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66"/>
        <w:tblW w:w="0" w:type="auto"/>
        <w:tblLook w:val="04A0" w:firstRow="1" w:lastRow="0" w:firstColumn="1" w:lastColumn="0" w:noHBand="0" w:noVBand="1"/>
      </w:tblPr>
      <w:tblGrid>
        <w:gridCol w:w="2376"/>
        <w:gridCol w:w="993"/>
        <w:gridCol w:w="2178"/>
        <w:gridCol w:w="1558"/>
        <w:gridCol w:w="1417"/>
      </w:tblGrid>
      <w:tr w:rsidR="001A65A1" w:rsidRPr="0014459A" w14:paraId="4146F22F" w14:textId="77777777" w:rsidTr="00137FB3">
        <w:trPr>
          <w:trHeight w:val="302"/>
        </w:trPr>
        <w:tc>
          <w:tcPr>
            <w:tcW w:w="2376" w:type="dxa"/>
            <w:vMerge w:val="restart"/>
            <w:tcBorders>
              <w:left w:val="nil"/>
              <w:right w:val="nil"/>
            </w:tcBorders>
            <w:vAlign w:val="center"/>
          </w:tcPr>
          <w:p w14:paraId="3AF8F0AA" w14:textId="77777777" w:rsidR="001A65A1" w:rsidRPr="0014459A" w:rsidRDefault="001A65A1" w:rsidP="001A65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B357EB9" w14:textId="072D420B" w:rsidR="001A65A1" w:rsidRPr="0014459A" w:rsidRDefault="0014459A" w:rsidP="001A65A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No</w:t>
            </w:r>
            <w:r w:rsidR="001A65A1"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of </w:t>
            </w:r>
            <w:r w:rsidR="001A65A1"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case</w:t>
            </w:r>
          </w:p>
        </w:tc>
        <w:tc>
          <w:tcPr>
            <w:tcW w:w="5153" w:type="dxa"/>
            <w:gridSpan w:val="3"/>
            <w:tcBorders>
              <w:left w:val="nil"/>
              <w:right w:val="nil"/>
            </w:tcBorders>
          </w:tcPr>
          <w:p w14:paraId="4E4B7EA9" w14:textId="77777777" w:rsidR="001A65A1" w:rsidRPr="0014459A" w:rsidRDefault="001A65A1" w:rsidP="001A65A1">
            <w:pPr>
              <w:ind w:firstLineChars="850" w:firstLine="1870"/>
              <w:rPr>
                <w:rFonts w:ascii="Times New Roman" w:hAnsi="Times New Roman" w:cs="Times New Roman"/>
                <w:b/>
              </w:rPr>
            </w:pPr>
            <w:r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ITGBL1</w:t>
            </w:r>
          </w:p>
        </w:tc>
      </w:tr>
      <w:tr w:rsidR="001A65A1" w:rsidRPr="0014459A" w14:paraId="246B06F2" w14:textId="77777777" w:rsidTr="00137FB3">
        <w:trPr>
          <w:trHeight w:val="145"/>
        </w:trPr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C5D847" w14:textId="77777777" w:rsidR="001A65A1" w:rsidRPr="0014459A" w:rsidRDefault="001A65A1" w:rsidP="00981D7D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070884" w14:textId="77777777" w:rsidR="001A65A1" w:rsidRPr="0014459A" w:rsidRDefault="001A65A1" w:rsidP="006E1F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14:paraId="26DE78EF" w14:textId="77777777" w:rsidR="001A65A1" w:rsidRPr="0014459A" w:rsidRDefault="001A65A1" w:rsidP="006E1F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Low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FD23F84" w14:textId="77777777" w:rsidR="001A65A1" w:rsidRPr="0014459A" w:rsidRDefault="001A65A1" w:rsidP="006E1F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High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FDB8ADC" w14:textId="77777777" w:rsidR="001A65A1" w:rsidRPr="0014459A" w:rsidRDefault="001A65A1" w:rsidP="006E1F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b/>
                <w:color w:val="000000"/>
                <w:sz w:val="22"/>
              </w:rPr>
              <w:t>P</w:t>
            </w:r>
          </w:p>
        </w:tc>
      </w:tr>
      <w:tr w:rsidR="000B0D69" w:rsidRPr="0014459A" w14:paraId="05C8B0BD" w14:textId="77777777" w:rsidTr="00137FB3">
        <w:trPr>
          <w:trHeight w:val="316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38F6307B" w14:textId="77777777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7AEABDC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14:paraId="6303F435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9BC7490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DD093F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251E69C3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F3105DE" w14:textId="77777777" w:rsidR="000B0D69" w:rsidRPr="0014459A" w:rsidRDefault="00657E0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="000B0D69" w:rsidRPr="0014459A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BB133B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1DD8265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E02CDD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2601C3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0B0D69" w:rsidRPr="0014459A" w14:paraId="38880409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ACC221A" w14:textId="77777777" w:rsidR="000B0D69" w:rsidRPr="0014459A" w:rsidRDefault="00657E0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Fem</w:t>
            </w:r>
            <w:r w:rsidR="000B0D69" w:rsidRPr="0014459A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50521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6E299FC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E3A079A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427B7B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555E6E20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0FABC1" w14:textId="77777777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Age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CE6D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C701315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298CBB9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C2970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50D48024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2B3A38F" w14:textId="77777777" w:rsidR="000B0D69" w:rsidRPr="0014459A" w:rsidRDefault="000B0D69" w:rsidP="001A65A1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="001A65A1" w:rsidRPr="0014459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9667EF" w14:textId="77777777" w:rsidR="000B0D69" w:rsidRPr="0014459A" w:rsidRDefault="0077125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51E2481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06B12D2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BDF7B3" w14:textId="77777777" w:rsidR="000B0D69" w:rsidRPr="0014459A" w:rsidRDefault="00E3266C" w:rsidP="009C13E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</w:tr>
      <w:tr w:rsidR="000B0D69" w:rsidRPr="0014459A" w14:paraId="011B82C3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344D76C" w14:textId="77777777" w:rsidR="000B0D69" w:rsidRPr="0014459A" w:rsidRDefault="000B0D69" w:rsidP="001A65A1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≥</w:t>
            </w:r>
            <w:r w:rsidR="001A65A1" w:rsidRPr="0014459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0904C2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C0834A3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D8177E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A1D86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4DFE3D95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7742798" w14:textId="77777777" w:rsidR="000B0D69" w:rsidRPr="0014459A" w:rsidRDefault="000B0D69" w:rsidP="001A65A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="001A65A1" w:rsidRPr="0014459A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s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FA0E6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E6C831C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EED2BE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178962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08DC9E88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D8D53D3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57F33" w14:textId="77777777" w:rsidR="000B0D69" w:rsidRPr="0014459A" w:rsidRDefault="009C13E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67D8E30" w14:textId="77777777" w:rsidR="000B0D69" w:rsidRPr="0014459A" w:rsidRDefault="0030545E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9C485ED" w14:textId="77777777" w:rsidR="000B0D69" w:rsidRPr="0014459A" w:rsidRDefault="0030545E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2C1AB" w14:textId="77777777" w:rsidR="000B0D69" w:rsidRPr="0014459A" w:rsidRDefault="00E3266C" w:rsidP="0030545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126</w:t>
            </w:r>
          </w:p>
        </w:tc>
      </w:tr>
      <w:tr w:rsidR="000B0D69" w:rsidRPr="0014459A" w14:paraId="490375DE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2BA7FFB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CC78FB" w14:textId="77777777" w:rsidR="000B0D69" w:rsidRPr="0014459A" w:rsidRDefault="009C13EB" w:rsidP="005158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515814" w:rsidRPr="0014459A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A4A02E3" w14:textId="77777777" w:rsidR="000B0D69" w:rsidRPr="0014459A" w:rsidRDefault="0030545E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45D7FCE" w14:textId="77777777" w:rsidR="000B0D69" w:rsidRPr="0014459A" w:rsidRDefault="0030545E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CC44C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0F504DE4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CDB2D2" w14:textId="77777777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AFP,ng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51EEB8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C3FC6D0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BAD55B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97F2F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507A6D92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6C8CFD0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D929F1" w14:textId="77777777" w:rsidR="000B0D69" w:rsidRPr="0014459A" w:rsidRDefault="006A494F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62AD20D" w14:textId="77777777" w:rsidR="000B0D69" w:rsidRPr="0014459A" w:rsidRDefault="006A494F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C90BDA" w14:textId="77777777" w:rsidR="000B0D69" w:rsidRPr="0014459A" w:rsidRDefault="006A494F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8567A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670</w:t>
            </w:r>
          </w:p>
        </w:tc>
      </w:tr>
      <w:tr w:rsidR="000B0D69" w:rsidRPr="0014459A" w14:paraId="26BCD7A4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3CA5F6C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≥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B5C7F" w14:textId="77777777" w:rsidR="000B0D69" w:rsidRPr="0014459A" w:rsidRDefault="00264C3A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FD838B1" w14:textId="77777777" w:rsidR="000B0D69" w:rsidRPr="0014459A" w:rsidRDefault="00264C3A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503E639" w14:textId="77777777" w:rsidR="000B0D69" w:rsidRPr="0014459A" w:rsidRDefault="00264C3A" w:rsidP="00264C3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A3DF5E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568F5A93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A974C9" w14:textId="77777777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Cirrh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F2246D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46C4889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9276890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E35061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2F3812B1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492A23A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66955" w14:textId="77777777" w:rsidR="000B0D69" w:rsidRPr="0014459A" w:rsidRDefault="004B787F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BE3A8B0" w14:textId="77777777" w:rsidR="000B0D69" w:rsidRPr="0014459A" w:rsidRDefault="0005463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CB345D" w14:textId="77777777" w:rsidR="000B0D69" w:rsidRPr="0014459A" w:rsidRDefault="0005463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4B81E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533</w:t>
            </w:r>
          </w:p>
        </w:tc>
      </w:tr>
      <w:tr w:rsidR="000B0D69" w:rsidRPr="0014459A" w14:paraId="12995CC5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31E832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57C1D" w14:textId="77777777" w:rsidR="000B0D69" w:rsidRPr="0014459A" w:rsidRDefault="00EB7D1E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059735FC" w14:textId="77777777" w:rsidR="000B0D69" w:rsidRPr="0014459A" w:rsidRDefault="0005463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4FEC909" w14:textId="77777777" w:rsidR="000B0D69" w:rsidRPr="0014459A" w:rsidRDefault="0005463B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3127F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5BF7544E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088A1BF" w14:textId="4542B646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Tumor size,</w:t>
            </w:r>
            <w:r w:rsidR="00A65D6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B1EE5C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9120E5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4BC43E5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857572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7ABAD4FA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6A0F86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E263B2" w14:textId="77777777" w:rsidR="000B0D69" w:rsidRPr="0014459A" w:rsidRDefault="0069759D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517593D" w14:textId="77777777" w:rsidR="000B0D69" w:rsidRPr="0014459A" w:rsidRDefault="003221F8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C74E21" w14:textId="77777777" w:rsidR="000B0D69" w:rsidRPr="0014459A" w:rsidRDefault="000B0D69" w:rsidP="003221F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3221F8" w:rsidRPr="0014459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D2115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836</w:t>
            </w:r>
          </w:p>
        </w:tc>
      </w:tr>
      <w:tr w:rsidR="000B0D69" w:rsidRPr="0014459A" w14:paraId="780B3006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C897D6B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≥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D62C9" w14:textId="77777777" w:rsidR="000B0D69" w:rsidRPr="0014459A" w:rsidRDefault="00233B68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DE3AF08" w14:textId="77777777" w:rsidR="000B0D69" w:rsidRPr="0014459A" w:rsidRDefault="00F526A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BEA30A" w14:textId="77777777" w:rsidR="000B0D69" w:rsidRPr="0014459A" w:rsidRDefault="00F526A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1AE5E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3914E2A7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03E5B40" w14:textId="77777777" w:rsidR="000B0D69" w:rsidRPr="0014459A" w:rsidRDefault="000B0D69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Tumor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3F96DE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98B9CB6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C07D8B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0F1B1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4579153B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47E1DA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Sing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B06972" w14:textId="77777777" w:rsidR="000B0D69" w:rsidRPr="0014459A" w:rsidRDefault="003F6113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3CA20FE" w14:textId="77777777" w:rsidR="000B0D69" w:rsidRPr="0014459A" w:rsidRDefault="003F6113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607D61" w14:textId="77777777" w:rsidR="000B0D69" w:rsidRPr="0014459A" w:rsidRDefault="003F6113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6A231" w14:textId="77777777" w:rsidR="000B0D69" w:rsidRPr="0014459A" w:rsidRDefault="00E3266C" w:rsidP="003F611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194</w:t>
            </w:r>
          </w:p>
        </w:tc>
      </w:tr>
      <w:tr w:rsidR="000B0D69" w:rsidRPr="0014459A" w14:paraId="14AE7F09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13053B2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Multi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7B6A5" w14:textId="77777777" w:rsidR="000B0D69" w:rsidRPr="0014459A" w:rsidRDefault="003F6113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0F6AFC2" w14:textId="77777777" w:rsidR="000B0D69" w:rsidRPr="0014459A" w:rsidRDefault="003F6113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2C17AD3" w14:textId="77777777" w:rsidR="000B0D69" w:rsidRPr="0014459A" w:rsidRDefault="003F6113" w:rsidP="003F611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19FDB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1C2D8EDA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54C4B06" w14:textId="6304ABE1" w:rsidR="000B0D69" w:rsidRPr="0014459A" w:rsidRDefault="00A65D67" w:rsidP="00981D7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umor </w:t>
            </w:r>
            <w:r w:rsidR="00B674A0" w:rsidRPr="0014459A">
              <w:rPr>
                <w:rFonts w:ascii="Times New Roman" w:hAnsi="Times New Roman" w:cs="Times New Roman"/>
                <w:color w:val="000000"/>
                <w:sz w:val="22"/>
              </w:rPr>
              <w:t>different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E6D4FC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4859D0A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4E66C22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F5CF2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7AFD3677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ACDF9FE" w14:textId="77777777" w:rsidR="000B0D69" w:rsidRPr="0014459A" w:rsidRDefault="000B0D69" w:rsidP="008A76D7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59A">
              <w:rPr>
                <w:rFonts w:ascii="MS Mincho" w:eastAsia="MS Mincho" w:hAnsi="MS Mincho" w:cs="MS Mincho"/>
                <w:color w:val="000000"/>
                <w:sz w:val="22"/>
              </w:rPr>
              <w:t>Ⅰ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14459A">
              <w:rPr>
                <w:rFonts w:ascii="MS Mincho" w:eastAsia="MS Mincho" w:hAnsi="MS Mincho" w:cs="MS Mincho"/>
                <w:color w:val="000000"/>
                <w:sz w:val="22"/>
              </w:rPr>
              <w:t>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FC52F9" w14:textId="77777777" w:rsidR="000B0D69" w:rsidRPr="0014459A" w:rsidRDefault="00372EF5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D080228" w14:textId="77777777" w:rsidR="000B0D69" w:rsidRPr="0014459A" w:rsidRDefault="00C510A0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47A15B" w14:textId="77777777" w:rsidR="000B0D69" w:rsidRPr="0014459A" w:rsidRDefault="00C510A0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5FE65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0B0D69" w:rsidRPr="0014459A" w14:paraId="03D90608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F1F61E6" w14:textId="77777777" w:rsidR="000B0D69" w:rsidRPr="0014459A" w:rsidRDefault="000B0D69" w:rsidP="008A76D7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459A">
              <w:rPr>
                <w:rFonts w:ascii="MS Mincho" w:eastAsia="MS Mincho" w:hAnsi="MS Mincho" w:cs="MS Mincho"/>
                <w:color w:val="000000"/>
                <w:sz w:val="22"/>
              </w:rPr>
              <w:t>Ⅲ</w:t>
            </w: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14459A">
              <w:rPr>
                <w:rFonts w:ascii="MS Mincho" w:eastAsia="MS Mincho" w:hAnsi="MS Mincho" w:cs="MS Mincho"/>
                <w:color w:val="000000"/>
                <w:sz w:val="22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B9955" w14:textId="77777777" w:rsidR="000B0D69" w:rsidRPr="0014459A" w:rsidRDefault="00C510A0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C36377B" w14:textId="77777777" w:rsidR="000B0D69" w:rsidRPr="0014459A" w:rsidRDefault="00C510A0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6FB4F37" w14:textId="77777777" w:rsidR="000B0D69" w:rsidRPr="0014459A" w:rsidRDefault="00C510A0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AA92D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27A19711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7C91CED" w14:textId="0742392A" w:rsidR="000B0D69" w:rsidRPr="0014459A" w:rsidRDefault="00A65D67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umor </w:t>
            </w:r>
            <w:r w:rsidR="006A6E6C" w:rsidRPr="0014459A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 w:rsidR="00580D3F" w:rsidRPr="0014459A">
              <w:rPr>
                <w:rFonts w:ascii="Times New Roman" w:hAnsi="Times New Roman" w:cs="Times New Roman"/>
                <w:color w:val="000000"/>
                <w:sz w:val="22"/>
              </w:rPr>
              <w:t>ncaps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677688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13B0F5B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C8E8A1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9148C5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043501D6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D2D376C" w14:textId="77777777" w:rsidR="000B0D69" w:rsidRPr="0014459A" w:rsidRDefault="006A6E6C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Int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B418AE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A239B28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3044677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023AB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  <w:r w:rsidR="00B840D1" w:rsidRPr="0014459A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0B0D69" w:rsidRPr="0014459A" w14:paraId="42B3D863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0941064" w14:textId="77777777" w:rsidR="000B0D69" w:rsidRPr="0014459A" w:rsidRDefault="006A6E6C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Non-int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56ECB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1B850DE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0321E6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858CF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25C2AB01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88129FB" w14:textId="188CA371" w:rsidR="000B0D69" w:rsidRPr="0014459A" w:rsidRDefault="00137FB3" w:rsidP="00981D7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Vascular inva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437C1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44BE27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E3B0881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21593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0B0D69" w:rsidRPr="0014459A" w14:paraId="4C58B73B" w14:textId="77777777" w:rsidTr="00137FB3">
        <w:trPr>
          <w:trHeight w:val="31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8270FEB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A79F2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A450F02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65D8E41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714E0" w14:textId="77777777" w:rsidR="000B0D69" w:rsidRPr="0014459A" w:rsidRDefault="00E3266C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</w:tr>
      <w:tr w:rsidR="000B0D69" w:rsidRPr="0014459A" w14:paraId="3A8C0173" w14:textId="77777777" w:rsidTr="00137FB3">
        <w:trPr>
          <w:trHeight w:val="302"/>
        </w:trPr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027A34D2" w14:textId="77777777" w:rsidR="000B0D69" w:rsidRPr="0014459A" w:rsidRDefault="000B0D69" w:rsidP="00981D7D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548FC5C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</w:tcPr>
          <w:p w14:paraId="7C06255F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12D49717" w14:textId="77777777" w:rsidR="000B0D69" w:rsidRPr="0014459A" w:rsidRDefault="002C2401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459A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B4FE4A" w14:textId="77777777" w:rsidR="000B0D69" w:rsidRPr="0014459A" w:rsidRDefault="000B0D69" w:rsidP="006E1F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282064D5" w14:textId="2C75F525" w:rsidR="00771259" w:rsidRPr="009F5BA6" w:rsidRDefault="00A20291" w:rsidP="009F5BA6">
      <w:pPr>
        <w:ind w:left="960" w:hangingChars="400" w:hanging="96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 T</w:t>
      </w:r>
      <w:bookmarkStart w:id="0" w:name="_GoBack"/>
      <w:bookmarkEnd w:id="0"/>
      <w:r w:rsidR="00B4604D" w:rsidRPr="00740852">
        <w:rPr>
          <w:rFonts w:ascii="Times New Roman" w:hAnsi="Times New Roman" w:cs="Times New Roman"/>
          <w:b/>
          <w:sz w:val="24"/>
        </w:rPr>
        <w:t>able 1.</w:t>
      </w:r>
      <w:r w:rsidR="00981D7D" w:rsidRPr="009F5BA6">
        <w:rPr>
          <w:rFonts w:ascii="Times New Roman" w:hAnsi="Times New Roman" w:cs="Times New Roman"/>
          <w:sz w:val="24"/>
        </w:rPr>
        <w:t xml:space="preserve"> </w:t>
      </w:r>
      <w:r w:rsidR="00771259" w:rsidRPr="009F5BA6">
        <w:rPr>
          <w:rFonts w:ascii="Times New Roman" w:hAnsi="Times New Roman" w:cs="Times New Roman"/>
          <w:sz w:val="24"/>
        </w:rPr>
        <w:t>Correlation of ITGBL1 expression with clinicopatholoical factors in 98</w:t>
      </w:r>
      <w:r w:rsidR="0014459A" w:rsidRPr="009F5BA6">
        <w:rPr>
          <w:rFonts w:ascii="Times New Roman" w:hAnsi="Times New Roman" w:cs="Times New Roman"/>
          <w:sz w:val="24"/>
        </w:rPr>
        <w:t xml:space="preserve"> HCC </w:t>
      </w:r>
      <w:r w:rsidR="00740852">
        <w:rPr>
          <w:rFonts w:ascii="Times New Roman" w:hAnsi="Times New Roman" w:cs="Times New Roman"/>
          <w:sz w:val="24"/>
        </w:rPr>
        <w:t>patients</w:t>
      </w:r>
      <w:r w:rsidR="00B840D1" w:rsidRPr="009F5BA6">
        <w:rPr>
          <w:rFonts w:ascii="Times New Roman" w:hAnsi="Times New Roman" w:cs="Times New Roman"/>
          <w:sz w:val="24"/>
        </w:rPr>
        <w:t>.</w:t>
      </w:r>
    </w:p>
    <w:p w14:paraId="24EAE143" w14:textId="77777777" w:rsidR="00E64921" w:rsidRPr="0014459A" w:rsidRDefault="00E64921" w:rsidP="0031006A">
      <w:pPr>
        <w:rPr>
          <w:rFonts w:ascii="Times New Roman" w:hAnsi="Times New Roman" w:cs="Times New Roman"/>
        </w:rPr>
      </w:pPr>
    </w:p>
    <w:p w14:paraId="61D08CCC" w14:textId="5AA381AE" w:rsidR="000B0D69" w:rsidRPr="0014459A" w:rsidRDefault="00981D7D" w:rsidP="0031006A">
      <w:pPr>
        <w:rPr>
          <w:rFonts w:ascii="Times New Roman" w:hAnsi="Times New Roman" w:cs="Times New Roman"/>
          <w:sz w:val="20"/>
          <w:szCs w:val="20"/>
        </w:rPr>
      </w:pPr>
      <w:r w:rsidRPr="0014459A">
        <w:rPr>
          <w:rFonts w:ascii="Times New Roman" w:hAnsi="Times New Roman" w:cs="Times New Roman"/>
          <w:sz w:val="20"/>
          <w:szCs w:val="20"/>
        </w:rPr>
        <w:t>Statistical analyses were performed by the Pearson</w:t>
      </w:r>
      <w:r w:rsidR="00D53081">
        <w:rPr>
          <w:rFonts w:ascii="Times New Roman" w:hAnsi="Times New Roman" w:cs="Times New Roman"/>
          <w:sz w:val="20"/>
          <w:szCs w:val="20"/>
        </w:rPr>
        <w:t xml:space="preserve">’s </w:t>
      </w:r>
      <w:r w:rsidRPr="0014459A">
        <w:rPr>
          <w:rFonts w:ascii="Times New Roman" w:hAnsi="Times New Roman" w:cs="Times New Roman"/>
          <w:sz w:val="20"/>
          <w:szCs w:val="20"/>
        </w:rPr>
        <w:t xml:space="preserve">χ2 test </w:t>
      </w:r>
    </w:p>
    <w:p w14:paraId="18B65690" w14:textId="77777777" w:rsidR="00E64921" w:rsidRPr="0014459A" w:rsidRDefault="00E64921" w:rsidP="00E64921">
      <w:pPr>
        <w:ind w:left="840" w:hangingChars="400" w:hanging="840"/>
        <w:rPr>
          <w:rFonts w:ascii="Times New Roman" w:hAnsi="Times New Roman" w:cs="Times New Roman"/>
        </w:rPr>
      </w:pPr>
      <w:r w:rsidRPr="0014459A">
        <w:rPr>
          <w:rFonts w:ascii="Times New Roman" w:hAnsi="Times New Roman" w:cs="Times New Roman"/>
        </w:rPr>
        <w:t>*P &lt; 0.05.</w:t>
      </w:r>
    </w:p>
    <w:p w14:paraId="26238DBC" w14:textId="77777777" w:rsidR="000B0D69" w:rsidRPr="0014459A" w:rsidRDefault="00E64921" w:rsidP="00E64921">
      <w:pPr>
        <w:ind w:left="840" w:hangingChars="400" w:hanging="840"/>
        <w:rPr>
          <w:rFonts w:ascii="Times New Roman" w:hAnsi="Times New Roman" w:cs="Times New Roman"/>
        </w:rPr>
      </w:pPr>
      <w:r w:rsidRPr="0014459A">
        <w:rPr>
          <w:rFonts w:ascii="Times New Roman" w:hAnsi="Times New Roman" w:cs="Times New Roman"/>
        </w:rPr>
        <w:t>**P &lt; 0.01.</w:t>
      </w:r>
    </w:p>
    <w:p w14:paraId="3D011A59" w14:textId="77777777" w:rsidR="000B0D69" w:rsidRPr="0014459A" w:rsidRDefault="000B0D69" w:rsidP="00981D7D">
      <w:pPr>
        <w:ind w:left="840" w:hangingChars="400" w:hanging="840"/>
        <w:rPr>
          <w:rFonts w:ascii="Times New Roman" w:hAnsi="Times New Roman" w:cs="Times New Roman"/>
        </w:rPr>
      </w:pPr>
    </w:p>
    <w:p w14:paraId="6E5C92E2" w14:textId="77777777" w:rsidR="000B0D69" w:rsidRPr="0014459A" w:rsidRDefault="000B0D69" w:rsidP="00981D7D">
      <w:pPr>
        <w:ind w:left="840" w:hangingChars="400" w:hanging="840"/>
        <w:rPr>
          <w:rFonts w:ascii="Times New Roman" w:hAnsi="Times New Roman" w:cs="Times New Roman"/>
        </w:rPr>
      </w:pPr>
    </w:p>
    <w:p w14:paraId="707BDE09" w14:textId="77777777" w:rsidR="000B0D69" w:rsidRPr="0014459A" w:rsidRDefault="000B0D69" w:rsidP="00981D7D">
      <w:pPr>
        <w:ind w:left="840" w:hangingChars="400" w:hanging="840"/>
        <w:rPr>
          <w:rFonts w:ascii="Times New Roman" w:hAnsi="Times New Roman" w:cs="Times New Roman"/>
        </w:rPr>
      </w:pPr>
    </w:p>
    <w:p w14:paraId="5B01FBE0" w14:textId="77777777" w:rsidR="000B0D69" w:rsidRPr="0014459A" w:rsidRDefault="000B0D69" w:rsidP="00981D7D">
      <w:pPr>
        <w:ind w:left="840" w:hangingChars="400" w:hanging="840"/>
        <w:rPr>
          <w:rFonts w:ascii="Times New Roman" w:hAnsi="Times New Roman" w:cs="Times New Roman"/>
        </w:rPr>
      </w:pPr>
    </w:p>
    <w:sectPr w:rsidR="000B0D69" w:rsidRPr="00144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756F5D" w14:textId="77777777" w:rsidR="00C5595A" w:rsidRDefault="00C5595A" w:rsidP="00FA3017">
      <w:r>
        <w:separator/>
      </w:r>
    </w:p>
  </w:endnote>
  <w:endnote w:type="continuationSeparator" w:id="0">
    <w:p w14:paraId="31CB618E" w14:textId="77777777" w:rsidR="00C5595A" w:rsidRDefault="00C5595A" w:rsidP="00FA3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ED756" w14:textId="77777777" w:rsidR="00C5595A" w:rsidRDefault="00C5595A" w:rsidP="00FA3017">
      <w:r>
        <w:separator/>
      </w:r>
    </w:p>
  </w:footnote>
  <w:footnote w:type="continuationSeparator" w:id="0">
    <w:p w14:paraId="5AEAE02F" w14:textId="77777777" w:rsidR="00C5595A" w:rsidRDefault="00C5595A" w:rsidP="00FA3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FAD"/>
    <w:rsid w:val="00034F23"/>
    <w:rsid w:val="0005463B"/>
    <w:rsid w:val="000570A1"/>
    <w:rsid w:val="000B0D69"/>
    <w:rsid w:val="00137FB3"/>
    <w:rsid w:val="0014459A"/>
    <w:rsid w:val="001935DF"/>
    <w:rsid w:val="001A65A1"/>
    <w:rsid w:val="00233B68"/>
    <w:rsid w:val="00264C3A"/>
    <w:rsid w:val="002C2401"/>
    <w:rsid w:val="0030545E"/>
    <w:rsid w:val="0031006A"/>
    <w:rsid w:val="003112AE"/>
    <w:rsid w:val="00316C1A"/>
    <w:rsid w:val="003221F8"/>
    <w:rsid w:val="0035656A"/>
    <w:rsid w:val="00372EF5"/>
    <w:rsid w:val="003F1366"/>
    <w:rsid w:val="003F6113"/>
    <w:rsid w:val="004B787F"/>
    <w:rsid w:val="004F7599"/>
    <w:rsid w:val="00513F2B"/>
    <w:rsid w:val="00515814"/>
    <w:rsid w:val="0054706F"/>
    <w:rsid w:val="00563AB4"/>
    <w:rsid w:val="00580D3F"/>
    <w:rsid w:val="00605B6A"/>
    <w:rsid w:val="00654F56"/>
    <w:rsid w:val="00657E09"/>
    <w:rsid w:val="00696D84"/>
    <w:rsid w:val="0069759D"/>
    <w:rsid w:val="006A494F"/>
    <w:rsid w:val="006A6E6C"/>
    <w:rsid w:val="006E1F6C"/>
    <w:rsid w:val="007352B2"/>
    <w:rsid w:val="00740852"/>
    <w:rsid w:val="00752A78"/>
    <w:rsid w:val="0075657D"/>
    <w:rsid w:val="00770884"/>
    <w:rsid w:val="00771259"/>
    <w:rsid w:val="007C3732"/>
    <w:rsid w:val="008A310F"/>
    <w:rsid w:val="008A76D7"/>
    <w:rsid w:val="00926D44"/>
    <w:rsid w:val="00936ECF"/>
    <w:rsid w:val="00981D7D"/>
    <w:rsid w:val="009C13EB"/>
    <w:rsid w:val="009C575B"/>
    <w:rsid w:val="009F5BA6"/>
    <w:rsid w:val="00A07D1C"/>
    <w:rsid w:val="00A20291"/>
    <w:rsid w:val="00A65D67"/>
    <w:rsid w:val="00AC0BF6"/>
    <w:rsid w:val="00B22B14"/>
    <w:rsid w:val="00B4604D"/>
    <w:rsid w:val="00B60735"/>
    <w:rsid w:val="00B674A0"/>
    <w:rsid w:val="00B840D1"/>
    <w:rsid w:val="00C14109"/>
    <w:rsid w:val="00C27FAD"/>
    <w:rsid w:val="00C510A0"/>
    <w:rsid w:val="00C5595A"/>
    <w:rsid w:val="00D2330E"/>
    <w:rsid w:val="00D275FC"/>
    <w:rsid w:val="00D53081"/>
    <w:rsid w:val="00DF5E24"/>
    <w:rsid w:val="00E3266C"/>
    <w:rsid w:val="00E42E9F"/>
    <w:rsid w:val="00E64921"/>
    <w:rsid w:val="00E93199"/>
    <w:rsid w:val="00E940FA"/>
    <w:rsid w:val="00EB7D1E"/>
    <w:rsid w:val="00F526A9"/>
    <w:rsid w:val="00FA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98881"/>
  <w15:docId w15:val="{DD313078-7DC7-4BA7-80A8-4FE99D58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30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3017"/>
    <w:rPr>
      <w:sz w:val="18"/>
      <w:szCs w:val="18"/>
    </w:rPr>
  </w:style>
  <w:style w:type="table" w:styleId="TableGrid">
    <w:name w:val="Table Grid"/>
    <w:basedOn w:val="TableNormal"/>
    <w:uiPriority w:val="59"/>
    <w:rsid w:val="00FA30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F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A1201-8706-4043-BECC-B200F43EC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Wei</dc:creator>
  <cp:lastModifiedBy>Peizhan Chen</cp:lastModifiedBy>
  <cp:revision>32</cp:revision>
  <cp:lastPrinted>2018-07-30T15:57:00Z</cp:lastPrinted>
  <dcterms:created xsi:type="dcterms:W3CDTF">2015-04-11T14:01:00Z</dcterms:created>
  <dcterms:modified xsi:type="dcterms:W3CDTF">2019-09-23T02:26:00Z</dcterms:modified>
</cp:coreProperties>
</file>